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40DF" w:rsidRPr="00226510" w:rsidRDefault="00D340DF" w:rsidP="00D340DF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226510">
        <w:rPr>
          <w:rFonts w:ascii="Times New Roman" w:hAnsi="Times New Roman" w:cs="Times New Roman"/>
          <w:b/>
          <w:sz w:val="24"/>
          <w:szCs w:val="24"/>
          <w:lang w:val="en-US"/>
        </w:rPr>
        <w:t>APPENDIX TABLE 6</w:t>
      </w:r>
    </w:p>
    <w:p w:rsidR="00851AC1" w:rsidRPr="00226510" w:rsidRDefault="00851AC1" w:rsidP="00851AC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226510">
        <w:rPr>
          <w:rFonts w:ascii="Times New Roman" w:hAnsi="Times New Roman" w:cs="Times New Roman"/>
          <w:b/>
          <w:sz w:val="24"/>
          <w:szCs w:val="24"/>
          <w:lang w:val="en-US"/>
        </w:rPr>
        <w:t>WebGestalt</w:t>
      </w:r>
      <w:proofErr w:type="spellEnd"/>
      <w:r w:rsidRPr="00226510">
        <w:rPr>
          <w:rFonts w:ascii="Times New Roman" w:hAnsi="Times New Roman" w:cs="Times New Roman"/>
          <w:b/>
          <w:sz w:val="24"/>
          <w:szCs w:val="24"/>
          <w:lang w:val="en-US"/>
        </w:rPr>
        <w:t xml:space="preserve">-generated significant ontologies for </w:t>
      </w:r>
      <w:proofErr w:type="spellStart"/>
      <w:r w:rsidRPr="00226510">
        <w:rPr>
          <w:rFonts w:ascii="Times New Roman" w:hAnsi="Times New Roman" w:cs="Times New Roman"/>
          <w:b/>
          <w:sz w:val="24"/>
          <w:szCs w:val="24"/>
          <w:lang w:val="en-US"/>
        </w:rPr>
        <w:t>hy</w:t>
      </w:r>
      <w:r w:rsidR="000F276B" w:rsidRPr="00226510">
        <w:rPr>
          <w:rFonts w:ascii="Times New Roman" w:hAnsi="Times New Roman" w:cs="Times New Roman"/>
          <w:b/>
          <w:sz w:val="24"/>
          <w:szCs w:val="24"/>
          <w:lang w:val="en-US"/>
        </w:rPr>
        <w:t>permethylated</w:t>
      </w:r>
      <w:proofErr w:type="spellEnd"/>
      <w:r w:rsidR="000F276B" w:rsidRPr="0022651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0F276B" w:rsidRPr="00226510">
        <w:rPr>
          <w:rFonts w:ascii="Times New Roman" w:hAnsi="Times New Roman" w:cs="Times New Roman"/>
          <w:b/>
          <w:sz w:val="24"/>
          <w:szCs w:val="24"/>
          <w:lang w:val="en-US"/>
        </w:rPr>
        <w:t>CpG</w:t>
      </w:r>
      <w:proofErr w:type="spellEnd"/>
      <w:r w:rsidR="000F276B" w:rsidRPr="00226510">
        <w:rPr>
          <w:rFonts w:ascii="Times New Roman" w:hAnsi="Times New Roman" w:cs="Times New Roman"/>
          <w:b/>
          <w:sz w:val="24"/>
          <w:szCs w:val="24"/>
          <w:lang w:val="en-US"/>
        </w:rPr>
        <w:t>-sites in GSV</w:t>
      </w:r>
      <w:r w:rsidRPr="00226510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226510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226510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226510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226510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226510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226510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226510">
        <w:rPr>
          <w:rFonts w:ascii="Times New Roman" w:hAnsi="Times New Roman" w:cs="Times New Roman"/>
          <w:b/>
          <w:sz w:val="24"/>
          <w:szCs w:val="24"/>
          <w:lang w:val="en-US"/>
        </w:rPr>
        <w:tab/>
      </w:r>
    </w:p>
    <w:tbl>
      <w:tblPr>
        <w:tblStyle w:val="a7"/>
        <w:tblW w:w="9571" w:type="dxa"/>
        <w:tblLook w:val="04A0" w:firstRow="1" w:lastRow="0" w:firstColumn="1" w:lastColumn="0" w:noHBand="0" w:noVBand="1"/>
      </w:tblPr>
      <w:tblGrid>
        <w:gridCol w:w="1231"/>
        <w:gridCol w:w="1550"/>
        <w:gridCol w:w="6790"/>
      </w:tblGrid>
      <w:tr w:rsidR="00851AC1" w:rsidRPr="008E7189" w:rsidTr="007A09B9">
        <w:trPr>
          <w:trHeight w:val="300"/>
        </w:trPr>
        <w:tc>
          <w:tcPr>
            <w:tcW w:w="9571" w:type="dxa"/>
            <w:gridSpan w:val="3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>biological process regulation of multicellular organismal development</w:t>
            </w:r>
          </w:p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 xml:space="preserve">GO:2000026 </w:t>
            </w:r>
          </w:p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>C=1005;O=33;E=12.35;R=2.67;rawP=1.26e-07;adjP=0.0002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trez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D</w:t>
            </w:r>
          </w:p>
        </w:tc>
        <w:tc>
          <w:tcPr>
            <w:tcW w:w="1550" w:type="dxa"/>
            <w:noWrap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 symbol</w:t>
            </w:r>
          </w:p>
        </w:tc>
        <w:tc>
          <w:tcPr>
            <w:tcW w:w="6790" w:type="dxa"/>
            <w:noWrap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cription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0964</w:t>
            </w:r>
          </w:p>
        </w:tc>
        <w:tc>
          <w:tcPr>
            <w:tcW w:w="1550" w:type="dxa"/>
            <w:noWrap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SOST</w:t>
            </w:r>
          </w:p>
        </w:tc>
        <w:tc>
          <w:tcPr>
            <w:tcW w:w="6790" w:type="dxa"/>
            <w:noWrap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sclerostin</w:t>
            </w:r>
            <w:proofErr w:type="spellEnd"/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7329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ANGPTL3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ngiopoietin-like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3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552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SRGN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serglycin</w:t>
            </w:r>
            <w:proofErr w:type="spellEnd"/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929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TCF3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transcription factor 3 (E2A immunoglobulin enhancer binding factors E12/E47)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745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ZNF536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zinc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inger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rote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536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58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AQP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quapor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1 (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olto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blood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group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)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3213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SULF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sulfatase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1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207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HOXA1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omeobox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A11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908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NTF3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eurotroph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3</w:t>
            </w:r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152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F3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coagulation factor III (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thromboplast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, tissue factor)</w:t>
            </w:r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202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EFEMP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EGF containing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fibul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like extracellular matrix protein 1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728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PTEN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hosphatase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nd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tens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omolog</w:t>
            </w:r>
            <w:proofErr w:type="spellEnd"/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935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ZEB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zinc finger E-box binding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homeobox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1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53090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DAB2IP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DAB2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interacting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rotein</w:t>
            </w:r>
            <w:proofErr w:type="spellEnd"/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348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CCL3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chemokine (C-C motif) ligand 3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0911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UTS2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urotens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2</w:t>
            </w:r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029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P2RY2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purinergic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receptor P2Y, G-protein coupled, 2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487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MSX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sh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omeobox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1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615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SNAI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snail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omolog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1 (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Drosophila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)</w:t>
            </w:r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011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MARK2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MAP/microtubule affinity-regulating kinase 2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213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HOXB3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omeobox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B3</w:t>
            </w:r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788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PTPRC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protein tyrosine phosphatase, receptor type, C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0677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AVIL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dvillin</w:t>
            </w:r>
            <w:proofErr w:type="spellEnd"/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670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GFAP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glial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ibrillary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cidic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rotein</w:t>
            </w:r>
            <w:proofErr w:type="spellEnd"/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199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HOXA2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omeobox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A2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202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HOXA5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omeobox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A5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99699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DAND5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DAN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doma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amily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,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ember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5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038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TG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thyroglobulin</w:t>
            </w:r>
            <w:proofErr w:type="spellEnd"/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61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RUNX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runt-related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transcriptio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actor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1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40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CD28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CD28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olecule</w:t>
            </w:r>
            <w:proofErr w:type="spellEnd"/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947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RBP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retinol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binding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rote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1,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ellular</w:t>
            </w:r>
            <w:proofErr w:type="spellEnd"/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4583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EGLN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egl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nine homolog 1 (C.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elegans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)</w:t>
            </w:r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5791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NGEF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neuronal guanine nucleotide exchange factor</w:t>
            </w:r>
          </w:p>
        </w:tc>
      </w:tr>
      <w:tr w:rsidR="00851AC1" w:rsidRPr="008E7189" w:rsidTr="007A09B9">
        <w:trPr>
          <w:trHeight w:val="300"/>
        </w:trPr>
        <w:tc>
          <w:tcPr>
            <w:tcW w:w="9571" w:type="dxa"/>
            <w:gridSpan w:val="3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>biological process regulation of developmental process</w:t>
            </w:r>
          </w:p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 xml:space="preserve">GO:0050793 </w:t>
            </w:r>
          </w:p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>C=1283;O=37;E=15.77;R=2.35;rawP=4.91e-07;adjP=0.0003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trez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D</w:t>
            </w:r>
          </w:p>
        </w:tc>
        <w:tc>
          <w:tcPr>
            <w:tcW w:w="1550" w:type="dxa"/>
            <w:noWrap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 symbol</w:t>
            </w:r>
          </w:p>
        </w:tc>
        <w:tc>
          <w:tcPr>
            <w:tcW w:w="6790" w:type="dxa"/>
            <w:noWrap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cription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lastRenderedPageBreak/>
              <w:t>50964</w:t>
            </w:r>
          </w:p>
        </w:tc>
        <w:tc>
          <w:tcPr>
            <w:tcW w:w="1550" w:type="dxa"/>
            <w:noWrap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SOST</w:t>
            </w:r>
          </w:p>
        </w:tc>
        <w:tc>
          <w:tcPr>
            <w:tcW w:w="6790" w:type="dxa"/>
            <w:noWrap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sclerostin</w:t>
            </w:r>
            <w:proofErr w:type="spellEnd"/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7329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ANGPTL3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ngiopoietin-like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3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22953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JDP2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Ju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dimerizatio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rote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2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552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SRGN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serglycin</w:t>
            </w:r>
            <w:proofErr w:type="spellEnd"/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929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TCF3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transcription factor 3 (E2A immunoglobulin enhancer binding factors E12/E47)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745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ZNF536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zinc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inger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rote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536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58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AQP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quapor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1 (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olto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blood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group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)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3213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SULF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sulfatase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1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207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HOXA1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omeobox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A11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908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NTF3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eurotroph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3</w:t>
            </w:r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152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F3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coagulation factor III (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thromboplast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, tissue factor)</w:t>
            </w:r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202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EFEMP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EGF containing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fibul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like extracellular matrix protein 1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728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PTEN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hosphatase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nd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tens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omolog</w:t>
            </w:r>
            <w:proofErr w:type="spellEnd"/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350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CER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cerberus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1, cysteine knot superfamily, homolog (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Xenopus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laevis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)</w:t>
            </w:r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935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ZEB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zinc finger E-box binding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homeobox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1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53090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DAB2IP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DAB2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interacting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rotein</w:t>
            </w:r>
            <w:proofErr w:type="spellEnd"/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348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CCL3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chemokine (C-C motif) ligand 3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0911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UTS2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urotens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2</w:t>
            </w:r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029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P2RY2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purinergic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receptor P2Y, G-protein coupled, 2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487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MSX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sh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omeobox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1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615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SNAI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snail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omolog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1 (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Drosophila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)</w:t>
            </w:r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52995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FNDC5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fibronectin type III domain containing 5</w:t>
            </w:r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011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MARK2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MAP/microtubule affinity-regulating kinase 2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213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HOXB3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omeobox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B3</w:t>
            </w:r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788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PTPRC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protein tyrosine phosphatase, receptor type, C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0677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AVIL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dvillin</w:t>
            </w:r>
            <w:proofErr w:type="spellEnd"/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670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GFAP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glial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ibrillary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cidic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rotein</w:t>
            </w:r>
            <w:proofErr w:type="spellEnd"/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199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HOXA2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omeobox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A2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202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HOXA5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omeobox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A5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99699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DAND5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DAN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doma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amily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,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ember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5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038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TG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thyroglobulin</w:t>
            </w:r>
            <w:proofErr w:type="spellEnd"/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749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DLX5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distal-less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omeobox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5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61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RUNX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runt-related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transcriptio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actor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1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40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CD28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CD28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olecule</w:t>
            </w:r>
            <w:proofErr w:type="spellEnd"/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947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RBP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retinol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binding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rote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1,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ellular</w:t>
            </w:r>
            <w:proofErr w:type="spellEnd"/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5791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NGEF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neuronal guanine nucleotide exchange factor</w:t>
            </w:r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4583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EGLN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egl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nine homolog 1 (C.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elegans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)</w:t>
            </w:r>
          </w:p>
        </w:tc>
      </w:tr>
      <w:tr w:rsidR="00851AC1" w:rsidRPr="008E7189" w:rsidTr="007A09B9">
        <w:trPr>
          <w:trHeight w:val="300"/>
        </w:trPr>
        <w:tc>
          <w:tcPr>
            <w:tcW w:w="9571" w:type="dxa"/>
            <w:gridSpan w:val="3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>biological process regulation of multicellular organismal process</w:t>
            </w:r>
          </w:p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 xml:space="preserve">GO:0051239 </w:t>
            </w:r>
          </w:p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>C=1614;O=41;E=19.84;R=2.07;rawP=2.80e-06;adjP=0.0013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trez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D</w:t>
            </w:r>
          </w:p>
        </w:tc>
        <w:tc>
          <w:tcPr>
            <w:tcW w:w="1550" w:type="dxa"/>
            <w:noWrap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 symbol</w:t>
            </w:r>
          </w:p>
        </w:tc>
        <w:tc>
          <w:tcPr>
            <w:tcW w:w="6790" w:type="dxa"/>
            <w:noWrap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cription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0964</w:t>
            </w:r>
          </w:p>
        </w:tc>
        <w:tc>
          <w:tcPr>
            <w:tcW w:w="1550" w:type="dxa"/>
            <w:noWrap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SOST</w:t>
            </w:r>
          </w:p>
        </w:tc>
        <w:tc>
          <w:tcPr>
            <w:tcW w:w="6790" w:type="dxa"/>
            <w:noWrap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sclerostin</w:t>
            </w:r>
            <w:proofErr w:type="spellEnd"/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7329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ANGPTL3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ngiopoietin-like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3</w:t>
            </w:r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024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P2RX3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purinergic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receptor P2X, ligand-gated ion channel, 3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552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SRGN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serglycin</w:t>
            </w:r>
            <w:proofErr w:type="spellEnd"/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929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TCF3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transcription factor 3 (E2A immunoglobulin enhancer binding </w:t>
            </w: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lastRenderedPageBreak/>
              <w:t>factors E12/E47)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lastRenderedPageBreak/>
              <w:t>9745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ZNF536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zinc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inger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rote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536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58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AQP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quapor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1 (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olto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blood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group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)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3213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SULF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sulfatase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1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207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HOXA1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omeobox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A11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908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NTF3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eurotroph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3</w:t>
            </w:r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152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F3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coagulation factor III (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thromboplast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, tissue factor)</w:t>
            </w:r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202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EFEMP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EGF containing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fibul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like extracellular matrix protein 1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728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PTEN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hosphatase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nd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tens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omolog</w:t>
            </w:r>
            <w:proofErr w:type="spellEnd"/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935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ZEB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zinc finger E-box binding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homeobox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1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53090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DAB2IP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DAB2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interacting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rotein</w:t>
            </w:r>
            <w:proofErr w:type="spellEnd"/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348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CCL3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chemokine (C-C motif) ligand 3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0911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UTS2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urotens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2</w:t>
            </w:r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029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P2RY2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purinergic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receptor P2Y, G-protein coupled, 2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068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THRB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thyroid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ormone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receptor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,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beta</w:t>
            </w:r>
            <w:proofErr w:type="spellEnd"/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487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MSX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sh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omeobox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1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615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SNAI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snail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omolog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1 (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Drosophila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)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240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CMKLR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hemokine-like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receptor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1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0203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CALCRL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alciton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receptor-like</w:t>
            </w:r>
            <w:proofErr w:type="spellEnd"/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578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IL9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interleuk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9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991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ELANE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elastase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,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eutrophil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expressed</w:t>
            </w:r>
            <w:proofErr w:type="spellEnd"/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160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MC4R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elanocort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4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receptor</w:t>
            </w:r>
            <w:proofErr w:type="spellEnd"/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011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MARK2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MAP/microtubule affinity-regulating kinase 2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213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HOXB3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omeobox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B3</w:t>
            </w:r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788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PTPRC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protein tyrosine phosphatase, receptor type, C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670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GFAP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glial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ibrillary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cidic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rotein</w:t>
            </w:r>
            <w:proofErr w:type="spellEnd"/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0677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AVIL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dvillin</w:t>
            </w:r>
            <w:proofErr w:type="spellEnd"/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199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HOXA2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omeobox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A2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202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HOXA5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omeobox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A5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99699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DAND5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DAN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doma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amily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,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ember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5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038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TG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thyroglobulin</w:t>
            </w:r>
            <w:proofErr w:type="spellEnd"/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749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DLX5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distal-less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omeobox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5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61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RUNX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runt-related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transcriptio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actor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1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40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CD28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CD28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olecule</w:t>
            </w:r>
            <w:proofErr w:type="spellEnd"/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947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RBP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retinol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binding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rote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1,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ellular</w:t>
            </w:r>
            <w:proofErr w:type="spellEnd"/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5791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NGEF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neuronal guanine nucleotide exchange factor</w:t>
            </w:r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4583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EGLN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egl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nine homolog 1 (C.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elegans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)</w:t>
            </w:r>
          </w:p>
        </w:tc>
      </w:tr>
      <w:tr w:rsidR="00851AC1" w:rsidRPr="008E7189" w:rsidTr="007A09B9">
        <w:trPr>
          <w:trHeight w:val="300"/>
        </w:trPr>
        <w:tc>
          <w:tcPr>
            <w:tcW w:w="9571" w:type="dxa"/>
            <w:gridSpan w:val="3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>biological process skeletal system development</w:t>
            </w:r>
          </w:p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 xml:space="preserve">GO:0001501 </w:t>
            </w:r>
          </w:p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>C=356;O=16;E=4.38;R=3.66;rawP=7.59e-06;adjP=0.0026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trez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D</w:t>
            </w:r>
          </w:p>
        </w:tc>
        <w:tc>
          <w:tcPr>
            <w:tcW w:w="1550" w:type="dxa"/>
            <w:noWrap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 symbol</w:t>
            </w:r>
          </w:p>
        </w:tc>
        <w:tc>
          <w:tcPr>
            <w:tcW w:w="6790" w:type="dxa"/>
            <w:noWrap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cription</w:t>
            </w:r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788</w:t>
            </w:r>
          </w:p>
        </w:tc>
        <w:tc>
          <w:tcPr>
            <w:tcW w:w="1550" w:type="dxa"/>
            <w:noWrap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PTPRC</w:t>
            </w:r>
          </w:p>
        </w:tc>
        <w:tc>
          <w:tcPr>
            <w:tcW w:w="6790" w:type="dxa"/>
            <w:noWrap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protein tyrosine phosphatase, receptor type, C</w:t>
            </w:r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202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EFEMP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EGF containing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fibul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like extracellular matrix protein 1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487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MSX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sh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omeobox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1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0529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ALX4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ALX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omeobox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4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615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SNAI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snail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omolog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1 (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Drosophila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)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lastRenderedPageBreak/>
              <w:t>2251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FGF6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ibroblast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growth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actor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6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199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HOXA2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omeobox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A2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202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HOXA5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omeobox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A5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240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CMKLR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hemokine-like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receptor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1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3213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SULF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sulfatase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1</w:t>
            </w:r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350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CER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cerberus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1, cysteine knot superfamily, homolog (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Xenopus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laevis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)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749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DLX5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distal-less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omeobox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5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61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RUNX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runt-related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transcriptio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actor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1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207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HOXA1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omeobox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A11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300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FOXL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orkhead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box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L1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213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HOXB3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omeobox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B3</w:t>
            </w:r>
          </w:p>
        </w:tc>
      </w:tr>
      <w:tr w:rsidR="00851AC1" w:rsidRPr="008E7189" w:rsidTr="007A09B9">
        <w:trPr>
          <w:trHeight w:val="300"/>
        </w:trPr>
        <w:tc>
          <w:tcPr>
            <w:tcW w:w="9571" w:type="dxa"/>
            <w:gridSpan w:val="3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>biological process cartilage development</w:t>
            </w:r>
          </w:p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 xml:space="preserve">GO:0051216 </w:t>
            </w:r>
          </w:p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>C=150;O=10;E=1.84;R=5.42;rawP=1.56e-05;adjP=0.0042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trez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D</w:t>
            </w:r>
          </w:p>
        </w:tc>
        <w:tc>
          <w:tcPr>
            <w:tcW w:w="1550" w:type="dxa"/>
            <w:noWrap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 symbol</w:t>
            </w:r>
          </w:p>
        </w:tc>
        <w:tc>
          <w:tcPr>
            <w:tcW w:w="6790" w:type="dxa"/>
            <w:noWrap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cription</w:t>
            </w:r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202</w:t>
            </w:r>
          </w:p>
        </w:tc>
        <w:tc>
          <w:tcPr>
            <w:tcW w:w="1550" w:type="dxa"/>
            <w:noWrap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EFEMP1</w:t>
            </w:r>
          </w:p>
        </w:tc>
        <w:tc>
          <w:tcPr>
            <w:tcW w:w="6790" w:type="dxa"/>
            <w:noWrap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EGF containing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fibul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like extracellular matrix protein 1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487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MSX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sh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omeobox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1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615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SNAI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snail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omolog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1 (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Drosophila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)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251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FGF6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ibroblast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growth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actor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6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202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HOXA5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omeobox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A5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3213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SULF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sulfatase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1</w:t>
            </w:r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350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CER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cerberus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1, cysteine knot superfamily, homolog (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Xenopus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laevis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)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207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HOXA1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omeobox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A11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300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FOXL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orkhead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box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L1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213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HOXB3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omeobox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B3</w:t>
            </w:r>
          </w:p>
        </w:tc>
      </w:tr>
      <w:tr w:rsidR="00851AC1" w:rsidRPr="008E7189" w:rsidTr="007A09B9">
        <w:trPr>
          <w:trHeight w:val="300"/>
        </w:trPr>
        <w:tc>
          <w:tcPr>
            <w:tcW w:w="9571" w:type="dxa"/>
            <w:gridSpan w:val="3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>biological process single-multicellular organism process</w:t>
            </w:r>
          </w:p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 xml:space="preserve">GO:0044707 </w:t>
            </w:r>
          </w:p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>C=4918;O=85;E=60.46;R=1.41;rawP=2.68e-05;adjP=0.0061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trez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D</w:t>
            </w:r>
          </w:p>
        </w:tc>
        <w:tc>
          <w:tcPr>
            <w:tcW w:w="1550" w:type="dxa"/>
            <w:noWrap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 symbol</w:t>
            </w:r>
          </w:p>
        </w:tc>
        <w:tc>
          <w:tcPr>
            <w:tcW w:w="6790" w:type="dxa"/>
            <w:noWrap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cription</w:t>
            </w:r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053</w:t>
            </w:r>
          </w:p>
        </w:tc>
        <w:tc>
          <w:tcPr>
            <w:tcW w:w="1550" w:type="dxa"/>
            <w:noWrap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SERPIND1</w:t>
            </w:r>
          </w:p>
        </w:tc>
        <w:tc>
          <w:tcPr>
            <w:tcW w:w="6790" w:type="dxa"/>
            <w:noWrap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serp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peptidase inhibitor, clade D (heparin cofactor), member 1</w:t>
            </w:r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206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MS4A2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membrane-spanning 4-domains, subfamily A, member 2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58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AQP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quapor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1 (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olto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blood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group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)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407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PNLIPRP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ancreatic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lipase-related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rote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1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908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NTF3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eurotroph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3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33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ASGR2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sialoglycoprote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receptor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2</w:t>
            </w:r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152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F3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coagulation factor III (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thromboplast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, tissue factor)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08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ADCY2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denylate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yclase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2 (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bra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)</w:t>
            </w:r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1285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OR51E2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olfactory receptor, family 51, subfamily E, member 2</w:t>
            </w:r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20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ALDH1A3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aldehyde dehydrogenase 1 family, member A3</w:t>
            </w:r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350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CER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cerberus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1, cysteine knot superfamily, homolog (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Xenopus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laevis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)</w:t>
            </w:r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935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ZEB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zinc finger E-box binding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homeobox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1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53090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DAB2IP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DAB2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interacting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rotein</w:t>
            </w:r>
            <w:proofErr w:type="spellEnd"/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348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CCL3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chemokine (C-C motif) ligand 3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068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THRB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thyroid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ormone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receptor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,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beta</w:t>
            </w:r>
            <w:proofErr w:type="spellEnd"/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954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TCP1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t-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omplex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11,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testis-specific</w:t>
            </w:r>
            <w:proofErr w:type="spellEnd"/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251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FGF6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ibroblast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growth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actor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6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240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CMKLR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hemokine-like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receptor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1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lastRenderedPageBreak/>
              <w:t>2815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GP9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glycoprote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IX (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latelet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)</w:t>
            </w:r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773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NFATC2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nuclear factor of activated T-cells, cytoplasmic,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calcineur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dependent 2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578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IL9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interleuk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9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160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MC4R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elanocort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4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receptor</w:t>
            </w:r>
            <w:proofErr w:type="spellEnd"/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9652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TMEM204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transmembrane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rote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204</w:t>
            </w:r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540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SLC6A13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solute carrier family 6 (neurotransmitter transporter, GABA), member 13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641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INSL4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insulin-like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4 (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lacenta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)</w:t>
            </w:r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177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HTR3B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5-hydroxytryptamine (serotonin) receptor 3B,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ionotropic</w:t>
            </w:r>
            <w:proofErr w:type="spellEnd"/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927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HNF1A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HNF1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omeobox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A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670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GFAP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glial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ibrillary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cidic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rotein</w:t>
            </w:r>
            <w:proofErr w:type="spellEnd"/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15111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SLC26A7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solute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arrier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amily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26,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ember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7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0529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ALX4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ALX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omeobox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4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199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HOXA2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omeobox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A2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99699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DAND5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DAN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doma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amily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,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ember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5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749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DLX5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distal-less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omeobox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5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61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RUNX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runt-related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transcriptio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actor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1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947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RBP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retinol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binding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rote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1,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ellular</w:t>
            </w:r>
            <w:proofErr w:type="spellEnd"/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4463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FAM134B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family with sequence similarity 134, member B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047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PAEP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rogestagen-associated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endometrial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rotein</w:t>
            </w:r>
            <w:proofErr w:type="spellEnd"/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033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TFF3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trefoil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actor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3 (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intestinal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)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0964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SOST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sclerostin</w:t>
            </w:r>
            <w:proofErr w:type="spellEnd"/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024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P2RX3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purinergic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receptor P2X, ligand-gated ion channel, 3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7329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ANGPTL3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ngiopoietin-like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3</w:t>
            </w:r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632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MYL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myosin, light chain 1, alkali; skeletal, fast</w:t>
            </w:r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929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TCF3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transcription factor 3 (E2A immunoglobulin enhancer binding factors E12/E47)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552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SRGN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serglycin</w:t>
            </w:r>
            <w:proofErr w:type="spellEnd"/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745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ZNF536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zinc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inger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rote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536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3213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SULF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sulfatase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1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493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PPL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eriplakin</w:t>
            </w:r>
            <w:proofErr w:type="spellEnd"/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5224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ETNK2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ethanolamine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kinase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2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207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HOXA1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omeobox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A11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514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GAL3ST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galactose-3-O-sulfotransferase 1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414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SEPP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selenoprote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P,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lasma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, 1</w:t>
            </w:r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202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EFEMP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EGF containing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fibul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like extracellular matrix protein 1</w:t>
            </w:r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6913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C1GALT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core 1 synthase, glycoprotein-N-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acetylgalactosamine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3-beta-galactosyltransferase, 1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133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PDCD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rogrammed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ell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death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1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7549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IGSF9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immunoglobul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superfamily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,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ember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9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728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PTEN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hosphatase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nd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tens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omolog</w:t>
            </w:r>
            <w:proofErr w:type="spellEnd"/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3426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GRIP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glutamate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receptor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interacting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rote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1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871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SYNJ2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synaptojan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2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0911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UTS2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urotens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2</w:t>
            </w:r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586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CYP17A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cytochrome P450, family 17, subfamily A, polypeptide 1</w:t>
            </w:r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029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P2RY2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purinergic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receptor P2Y, G-protein coupled, 2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lastRenderedPageBreak/>
              <w:t>646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BNC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basonucl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1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487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MSX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sh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omeobox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1</w:t>
            </w:r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0678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B3GNT2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UDP-GlcNAc:betaGal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beta-1,3-N-acetylglucosaminyltransferase 2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62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CD48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CD48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olecule</w:t>
            </w:r>
            <w:proofErr w:type="spellEnd"/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615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SNAI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snail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omolog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1 (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Drosophila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)</w:t>
            </w:r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739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PTGIR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prostaglandin I2 (prostacyclin) receptor (IP)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271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CNTFR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iliary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eurotrophic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actor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receptor</w:t>
            </w:r>
            <w:proofErr w:type="spellEnd"/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0203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CALCRL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alciton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receptor-like</w:t>
            </w:r>
            <w:proofErr w:type="spellEnd"/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991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ELANE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elastase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,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eutrophil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expressed</w:t>
            </w:r>
            <w:proofErr w:type="spellEnd"/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011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MARK2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MAP/microtubule affinity-regulating kinase 2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300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FOXL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orkhead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box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L1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213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HOXB3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omeobox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B3</w:t>
            </w:r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788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PTPRC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protein tyrosine phosphatase, receptor type, C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0677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AVIL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dvillin</w:t>
            </w:r>
            <w:proofErr w:type="spellEnd"/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547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ZIC3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Zic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amily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ember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3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986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OPRK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opioid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receptor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,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kappa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1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7122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DKK3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dickkopf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3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omolog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(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Xenopus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laevis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)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202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HOXA5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omeobox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A5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038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TG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thyroglobulin</w:t>
            </w:r>
            <w:proofErr w:type="spellEnd"/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45226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RDH12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retinol dehydrogenase 12 (all-trans/9-cis/11-cis)</w:t>
            </w:r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026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P2RX5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purinergic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receptor P2X, ligand-gated ion channel, 5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40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CD28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CD28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olecule</w:t>
            </w:r>
            <w:proofErr w:type="spellEnd"/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5791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NGEF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neuronal guanine nucleotide exchange factor</w:t>
            </w:r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4583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EGLN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egl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nine homolog 1 (C.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elegans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)</w:t>
            </w:r>
          </w:p>
        </w:tc>
      </w:tr>
      <w:tr w:rsidR="00851AC1" w:rsidRPr="008E7189" w:rsidTr="007A09B9">
        <w:trPr>
          <w:trHeight w:val="300"/>
        </w:trPr>
        <w:tc>
          <w:tcPr>
            <w:tcW w:w="9571" w:type="dxa"/>
            <w:gridSpan w:val="3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>biological process multicellular organismal process</w:t>
            </w:r>
          </w:p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 xml:space="preserve">GO:0032501 </w:t>
            </w:r>
          </w:p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>C=4945;O=85;E=60.79;R=1.40;rawP=3.41e-05;adjP=0.0062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trez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D</w:t>
            </w:r>
          </w:p>
        </w:tc>
        <w:tc>
          <w:tcPr>
            <w:tcW w:w="1550" w:type="dxa"/>
            <w:noWrap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 symbol</w:t>
            </w:r>
          </w:p>
        </w:tc>
        <w:tc>
          <w:tcPr>
            <w:tcW w:w="6790" w:type="dxa"/>
            <w:noWrap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cription</w:t>
            </w:r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053</w:t>
            </w:r>
          </w:p>
        </w:tc>
        <w:tc>
          <w:tcPr>
            <w:tcW w:w="1550" w:type="dxa"/>
            <w:noWrap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SERPIND1</w:t>
            </w:r>
          </w:p>
        </w:tc>
        <w:tc>
          <w:tcPr>
            <w:tcW w:w="6790" w:type="dxa"/>
            <w:noWrap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serp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peptidase inhibitor, clade D (heparin cofactor), member 1</w:t>
            </w:r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206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MS4A2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membrane-spanning 4-domains, subfamily A, member 2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58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AQP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quapor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1 (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olto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blood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group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)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407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PNLIPRP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ancreatic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lipase-related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rote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1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908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NTF3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eurotroph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3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33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ASGR2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sialoglycoprote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receptor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2</w:t>
            </w:r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152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F3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coagulation factor III (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thromboplast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, tissue factor)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08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ADCY2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denylate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yclase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2 (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bra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)</w:t>
            </w:r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1285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OR51E2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olfactory receptor, family 51, subfamily E, member 2</w:t>
            </w:r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20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ALDH1A3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aldehyde dehydrogenase 1 family, member A3</w:t>
            </w:r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350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CER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cerberus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1, cysteine knot superfamily, homolog (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Xenopus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laevis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)</w:t>
            </w:r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935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ZEB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zinc finger E-box binding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homeobox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1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53090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DAB2IP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DAB2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interacting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rotein</w:t>
            </w:r>
            <w:proofErr w:type="spellEnd"/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348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CCL3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chemokine (C-C motif) ligand 3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068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THRB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thyroid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ormone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receptor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,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beta</w:t>
            </w:r>
            <w:proofErr w:type="spellEnd"/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954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TCP1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t-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omplex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11,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testis-specific</w:t>
            </w:r>
            <w:proofErr w:type="spellEnd"/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251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FGF6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ibroblast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growth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actor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6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240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CMKLR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hemokine-like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receptor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1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lastRenderedPageBreak/>
              <w:t>2815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GP9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glycoprote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IX (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latelet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)</w:t>
            </w:r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773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NFATC2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nuclear factor of activated T-cells, cytoplasmic,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calcineur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dependent 2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578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IL9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interleuk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9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160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MC4R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elanocort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4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receptor</w:t>
            </w:r>
            <w:proofErr w:type="spellEnd"/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9652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TMEM204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transmembrane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rote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204</w:t>
            </w:r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540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SLC6A13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solute carrier family 6 (neurotransmitter transporter, GABA), member 13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641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INSL4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insulin-like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4 (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lacenta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)</w:t>
            </w:r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177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HTR3B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5-hydroxytryptamine (serotonin) receptor 3B,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ionotropic</w:t>
            </w:r>
            <w:proofErr w:type="spellEnd"/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927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HNF1A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HNF1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omeobox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A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670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GFAP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glial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ibrillary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cidic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rotein</w:t>
            </w:r>
            <w:proofErr w:type="spellEnd"/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15111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SLC26A7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solute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arrier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amily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26,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ember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7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0529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ALX4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ALX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omeobox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4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199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HOXA2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omeobox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A2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99699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DAND5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DAN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doma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amily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,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ember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5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749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DLX5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distal-less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omeobox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5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61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RUNX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runt-related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transcriptio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actor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1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947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RBP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retinol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binding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rote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1,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ellular</w:t>
            </w:r>
            <w:proofErr w:type="spellEnd"/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4463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FAM134B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family with sequence similarity 134, member B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047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PAEP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rogestagen-associated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endometrial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rotein</w:t>
            </w:r>
            <w:proofErr w:type="spellEnd"/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033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TFF3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trefoil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actor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3 (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intestinal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)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0964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SOST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sclerostin</w:t>
            </w:r>
            <w:proofErr w:type="spellEnd"/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024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P2RX3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purinergic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receptor P2X, ligand-gated ion channel, 3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7329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ANGPTL3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ngiopoietin-like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3</w:t>
            </w:r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632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MYL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myosin, light chain 1, alkali; skeletal, fast</w:t>
            </w:r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929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TCF3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transcription factor 3 (E2A immunoglobulin enhancer binding factors E12/E47)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552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SRGN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serglycin</w:t>
            </w:r>
            <w:proofErr w:type="spellEnd"/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745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ZNF536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zinc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inger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rote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536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3213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SULF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sulfatase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1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493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PPL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eriplakin</w:t>
            </w:r>
            <w:proofErr w:type="spellEnd"/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5224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ETNK2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ethanolamine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kinase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2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207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HOXA1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omeobox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A11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514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GAL3ST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galactose-3-O-sulfotransferase 1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414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SEPP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selenoprote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P,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lasma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, 1</w:t>
            </w:r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202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EFEMP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EGF containing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fibul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like extracellular matrix protein 1</w:t>
            </w:r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6913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C1GALT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core 1 synthase, glycoprotein-N-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acetylgalactosamine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3-beta-galactosyltransferase, 1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133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PDCD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rogrammed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ell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death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1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7549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IGSF9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immunoglobul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superfamily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,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ember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9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728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PTEN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hosphatase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nd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tens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omolog</w:t>
            </w:r>
            <w:proofErr w:type="spellEnd"/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3426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GRIP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glutamate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receptor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interacting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rote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1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871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SYNJ2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synaptojan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2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0911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UTS2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urotens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2</w:t>
            </w:r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586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CYP17A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cytochrome P450, family 17, subfamily A, polypeptide 1</w:t>
            </w:r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029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P2RY2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purinergic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receptor P2Y, G-protein coupled, 2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lastRenderedPageBreak/>
              <w:t>646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BNC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basonucl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1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487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MSX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sh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omeobox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1</w:t>
            </w:r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0678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B3GNT2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UDP-GlcNAc:betaGal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beta-1,3-N-acetylglucosaminyltransferase 2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62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CD48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CD48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olecule</w:t>
            </w:r>
            <w:proofErr w:type="spellEnd"/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615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SNAI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snail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omolog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1 (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Drosophila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)</w:t>
            </w:r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739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PTGIR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prostaglandin I2 (prostacyclin) receptor (IP)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271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CNTFR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iliary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eurotrophic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actor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receptor</w:t>
            </w:r>
            <w:proofErr w:type="spellEnd"/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0203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CALCRL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alciton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receptor-like</w:t>
            </w:r>
            <w:proofErr w:type="spellEnd"/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991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ELANE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elastase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,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eutrophil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expressed</w:t>
            </w:r>
            <w:proofErr w:type="spellEnd"/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011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MARK2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MAP/microtubule affinity-regulating kinase 2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300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FOXL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orkhead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box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L1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213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HOXB3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omeobox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B3</w:t>
            </w:r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788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PTPRC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protein tyrosine phosphatase, receptor type, C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0677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AVIL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dvillin</w:t>
            </w:r>
            <w:proofErr w:type="spellEnd"/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547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ZIC3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Zic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amily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ember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3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986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OPRK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opioid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receptor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,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kappa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1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7122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DKK3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dickkopf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3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omolog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(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Xenopus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laevis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)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202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HOXA5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omeobox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A5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038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TG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thyroglobulin</w:t>
            </w:r>
            <w:proofErr w:type="spellEnd"/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45226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RDH12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retinol dehydrogenase 12 (all-trans/9-cis/11-cis)</w:t>
            </w:r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026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P2RX5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purinergic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receptor P2X, ligand-gated ion channel, 5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40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CD28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CD28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olecule</w:t>
            </w:r>
            <w:proofErr w:type="spellEnd"/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5791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NGEF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neuronal guanine nucleotide exchange factor</w:t>
            </w:r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4583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EGLN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egl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nine homolog 1 (C.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elegans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)</w:t>
            </w:r>
          </w:p>
        </w:tc>
      </w:tr>
      <w:tr w:rsidR="00851AC1" w:rsidRPr="008E7189" w:rsidTr="007A09B9">
        <w:trPr>
          <w:trHeight w:val="300"/>
        </w:trPr>
        <w:tc>
          <w:tcPr>
            <w:tcW w:w="9571" w:type="dxa"/>
            <w:gridSpan w:val="3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>biological process regulation of cell differentiation</w:t>
            </w:r>
          </w:p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 xml:space="preserve">GO:0045595 </w:t>
            </w:r>
          </w:p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>C=904;O=26;E=11.11;R=2.34;rawP=3.67e-05;adjP=0.0062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trez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D</w:t>
            </w:r>
          </w:p>
        </w:tc>
        <w:tc>
          <w:tcPr>
            <w:tcW w:w="1550" w:type="dxa"/>
            <w:noWrap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 symbol</w:t>
            </w:r>
          </w:p>
        </w:tc>
        <w:tc>
          <w:tcPr>
            <w:tcW w:w="6790" w:type="dxa"/>
            <w:noWrap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cription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487</w:t>
            </w:r>
          </w:p>
        </w:tc>
        <w:tc>
          <w:tcPr>
            <w:tcW w:w="1550" w:type="dxa"/>
            <w:noWrap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MSX1</w:t>
            </w:r>
          </w:p>
        </w:tc>
        <w:tc>
          <w:tcPr>
            <w:tcW w:w="6790" w:type="dxa"/>
            <w:noWrap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sh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omeobox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1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615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SNAI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snail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omolog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1 (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Drosophila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)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22953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JDP2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Ju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dimerizatio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rote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2</w:t>
            </w:r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929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TCF3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transcription factor 3 (E2A immunoglobulin enhancer binding factors E12/E47)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745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ZNF536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zinc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inger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rote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536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207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HOXA1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omeobox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A11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908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NTF3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eurotroph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3</w:t>
            </w:r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52995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FNDC5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fibronectin type III domain containing 5</w:t>
            </w:r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011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MARK2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MAP/microtubule affinity-regulating kinase 2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213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HOXB3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omeobox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B3</w:t>
            </w:r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788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PTPRC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protein tyrosine phosphatase, receptor type, C</w:t>
            </w:r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202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EFEMP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EGF containing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fibul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like extracellular matrix protein 1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670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GFAP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glial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ibrillary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cidic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rotein</w:t>
            </w:r>
            <w:proofErr w:type="spellEnd"/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0677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AVIL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dvillin</w:t>
            </w:r>
            <w:proofErr w:type="spellEnd"/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728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PTEN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hosphatase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nd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tens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omolog</w:t>
            </w:r>
            <w:proofErr w:type="spellEnd"/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199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HOXA2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omeobox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A2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202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HOXA5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omeobox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A5</w:t>
            </w:r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935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ZEB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zinc finger E-box binding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homeobox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1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lastRenderedPageBreak/>
              <w:t>153090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DAB2IP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DAB2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interacting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rotein</w:t>
            </w:r>
            <w:proofErr w:type="spellEnd"/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749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DLX5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distal-less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omeobox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5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61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RUNX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runt-related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transcriptio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actor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1</w:t>
            </w:r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348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CCL3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chemokine (C-C motif) ligand 3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0911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UTS2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urotens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2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947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RBP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retinol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binding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rote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1,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ellular</w:t>
            </w:r>
            <w:proofErr w:type="spellEnd"/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5791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NGEF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neuronal guanine nucleotide exchange factor</w:t>
            </w:r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029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P2RY2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purinergic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receptor P2Y, G-protein coupled, 2</w:t>
            </w:r>
          </w:p>
        </w:tc>
      </w:tr>
      <w:tr w:rsidR="00851AC1" w:rsidRPr="008E7189" w:rsidTr="007A09B9">
        <w:trPr>
          <w:trHeight w:val="300"/>
        </w:trPr>
        <w:tc>
          <w:tcPr>
            <w:tcW w:w="9571" w:type="dxa"/>
            <w:gridSpan w:val="3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>biological process connective tissue development</w:t>
            </w:r>
          </w:p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 xml:space="preserve">GO:0061448 </w:t>
            </w:r>
          </w:p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>C=177;O=10;E=2.18;R=4.60;rawP=6.46e-05;adjP=0.0098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trez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D</w:t>
            </w:r>
          </w:p>
        </w:tc>
        <w:tc>
          <w:tcPr>
            <w:tcW w:w="1550" w:type="dxa"/>
            <w:noWrap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 symbol</w:t>
            </w:r>
          </w:p>
        </w:tc>
        <w:tc>
          <w:tcPr>
            <w:tcW w:w="6790" w:type="dxa"/>
            <w:noWrap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cription</w:t>
            </w:r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202</w:t>
            </w:r>
          </w:p>
        </w:tc>
        <w:tc>
          <w:tcPr>
            <w:tcW w:w="1550" w:type="dxa"/>
            <w:noWrap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EFEMP1</w:t>
            </w:r>
          </w:p>
        </w:tc>
        <w:tc>
          <w:tcPr>
            <w:tcW w:w="6790" w:type="dxa"/>
            <w:noWrap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EGF containing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fibul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like extracellular matrix protein 1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487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MSX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sh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omeobox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1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615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SNAI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snail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omolog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1 (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Drosophila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)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251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FGF6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ibroblast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growth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actor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6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202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HOXA5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omeobox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A5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3213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SULF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sulfatase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1</w:t>
            </w:r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350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CER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cerberus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1, cysteine knot superfamily, homolog (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Xenopus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laevis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)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207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HOXA1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omeobox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A11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300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FOXL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orkhead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box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L1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213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HOXB3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omeobox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B3</w:t>
            </w:r>
          </w:p>
        </w:tc>
      </w:tr>
      <w:tr w:rsidR="00851AC1" w:rsidRPr="008E7189" w:rsidTr="007A09B9">
        <w:trPr>
          <w:trHeight w:val="300"/>
        </w:trPr>
        <w:tc>
          <w:tcPr>
            <w:tcW w:w="9571" w:type="dxa"/>
            <w:gridSpan w:val="3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>biological process developmental process</w:t>
            </w:r>
          </w:p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 xml:space="preserve">GO:0032502 </w:t>
            </w:r>
          </w:p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>C=3993;O=71;E=49.09;R=1.45;rawP=0.0001;adjP=0.0114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trez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D</w:t>
            </w:r>
          </w:p>
        </w:tc>
        <w:tc>
          <w:tcPr>
            <w:tcW w:w="1550" w:type="dxa"/>
            <w:noWrap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 symbol</w:t>
            </w:r>
          </w:p>
        </w:tc>
        <w:tc>
          <w:tcPr>
            <w:tcW w:w="6790" w:type="dxa"/>
            <w:noWrap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cription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851</w:t>
            </w:r>
          </w:p>
        </w:tc>
        <w:tc>
          <w:tcPr>
            <w:tcW w:w="1550" w:type="dxa"/>
            <w:noWrap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KRT4</w:t>
            </w:r>
          </w:p>
        </w:tc>
        <w:tc>
          <w:tcPr>
            <w:tcW w:w="6790" w:type="dxa"/>
            <w:noWrap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kerat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4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58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AQP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quapor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1 (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olto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blood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group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)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407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PNLIPRP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ancreatic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lipase-related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rote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1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908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NTF3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eurotroph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3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33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ASGR2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sialoglycoprote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receptor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2</w:t>
            </w:r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152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F3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coagulation factor III (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thromboplast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, tissue factor)</w:t>
            </w:r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20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ALDH1A3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aldehyde dehydrogenase 1 family, member A3</w:t>
            </w:r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350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CER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cerberus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1, cysteine knot superfamily, homolog (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Xenopus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laevis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)</w:t>
            </w:r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935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ZEB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zinc finger E-box binding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homeobox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1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53090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DAB2IP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DAB2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interacting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rotein</w:t>
            </w:r>
            <w:proofErr w:type="spellEnd"/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348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CCL3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chemokine (C-C motif) ligand 3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068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THRB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thyroid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ormone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receptor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,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beta</w:t>
            </w:r>
            <w:proofErr w:type="spellEnd"/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954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TCP1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t-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omplex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11,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testis-specific</w:t>
            </w:r>
            <w:proofErr w:type="spellEnd"/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987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LIMS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LIM and senescent cell antigen-like domains 1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251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FGF6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ibroblast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growth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actor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6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240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CMKLR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hemokine-like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receptor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1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9652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TMEM204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transmembrane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rote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204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444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FRK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yn-related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kinase</w:t>
            </w:r>
            <w:proofErr w:type="spellEnd"/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641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INSL4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insulin-like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4 (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lacenta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)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927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HNF1A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HNF1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omeobox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A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670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GFAP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glial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ibrillary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cidic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rotein</w:t>
            </w:r>
            <w:proofErr w:type="spellEnd"/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lastRenderedPageBreak/>
              <w:t>60529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ALX4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ALX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omeobox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4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199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HOXA2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omeobox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A2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99699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DAND5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DAN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doma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amily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,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ember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5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749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DLX5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distal-less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omeobox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5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61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RUNX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runt-related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transcriptio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actor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1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947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RBP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retinol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binding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rote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1,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ellular</w:t>
            </w:r>
            <w:proofErr w:type="spellEnd"/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68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CA9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arbonic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nhydrase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IX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047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PAEP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rogestagen-associated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endometrial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rotein</w:t>
            </w:r>
            <w:proofErr w:type="spellEnd"/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0964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SOST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sclerostin</w:t>
            </w:r>
            <w:proofErr w:type="spellEnd"/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22953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JDP2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Ju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dimerizatio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rote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2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7329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ANGPTL3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ngiopoietin-like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3</w:t>
            </w:r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632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MYL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myosin, light chain 1, alkali; skeletal, fast</w:t>
            </w:r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929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TCF3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transcription factor 3 (E2A immunoglobulin enhancer binding factors E12/E47)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552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SRGN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serglycin</w:t>
            </w:r>
            <w:proofErr w:type="spellEnd"/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745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ZNF536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zinc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inger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rote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536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3213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SULF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sulfatase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1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5224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ETNK2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ethanolamine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kinase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2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493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PPL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eriplakin</w:t>
            </w:r>
            <w:proofErr w:type="spellEnd"/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207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HOXA1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omeobox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A11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414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SEPP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selenoprote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P,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lasma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, 1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514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GAL3ST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galactose-3-O-sulfotransferase 1</w:t>
            </w:r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202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EFEMP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EGF containing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fibul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like extracellular matrix protein 1</w:t>
            </w:r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6913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C1GALT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core 1 synthase, glycoprotein-N-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acetylgalactosamine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3-beta-galactosyltransferase, 1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133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PDCD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rogrammed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ell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death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1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7549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IGSF9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immunoglobul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superfamily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,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ember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9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728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PTEN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hosphatase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nd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tens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omolog</w:t>
            </w:r>
            <w:proofErr w:type="spellEnd"/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871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SYNJ2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synaptojan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2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0911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UTS2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urotens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2</w:t>
            </w:r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586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CYP17A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cytochrome P450, family 17, subfamily A, polypeptide 1</w:t>
            </w:r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029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P2RY2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purinergic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receptor P2Y, G-protein coupled, 2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46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BNC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basonucl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1</w:t>
            </w:r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0678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B3GNT2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UDP-GlcNAc:betaGal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beta-1,3-N-acetylglucosaminyltransferase 2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487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MSX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sh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omeobox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1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615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SNAI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snail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omolog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1 (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Drosophila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)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0203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CALCRL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alciton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receptor-like</w:t>
            </w:r>
            <w:proofErr w:type="spellEnd"/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271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CNTFR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iliary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eurotrophic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actor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receptor</w:t>
            </w:r>
            <w:proofErr w:type="spellEnd"/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52995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FNDC5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fibronectin type III domain containing 5</w:t>
            </w:r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011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MARK2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MAP/microtubule affinity-regulating kinase 2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300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FOXL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orkhead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box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L1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213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HOXB3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omeobox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B3</w:t>
            </w:r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788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PTPRC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protein tyrosine phosphatase, receptor type, C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0677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AVIL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dvillin</w:t>
            </w:r>
            <w:proofErr w:type="spellEnd"/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547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ZIC3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Zic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amily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ember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3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7122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DKK3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dickkopf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3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omolog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(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Xenopus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laevis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)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lastRenderedPageBreak/>
              <w:t>3202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HOXA5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omeobox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A5</w:t>
            </w:r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038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TG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thyroglobulin</w:t>
            </w:r>
            <w:proofErr w:type="spellEnd"/>
          </w:p>
        </w:tc>
      </w:tr>
      <w:tr w:rsidR="00851AC1" w:rsidRPr="00226510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40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CD28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CD28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olecule</w:t>
            </w:r>
            <w:proofErr w:type="spellEnd"/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026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P2RX5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purinergic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receptor P2X, ligand-gated ion channel, 5</w:t>
            </w:r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5791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NGEF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neuronal guanine nucleotide exchange factor</w:t>
            </w:r>
          </w:p>
        </w:tc>
      </w:tr>
      <w:tr w:rsidR="00851AC1" w:rsidRPr="008E7189" w:rsidTr="007A09B9">
        <w:trPr>
          <w:trHeight w:val="300"/>
        </w:trPr>
        <w:tc>
          <w:tcPr>
            <w:tcW w:w="123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4583</w:t>
            </w:r>
          </w:p>
        </w:tc>
        <w:tc>
          <w:tcPr>
            <w:tcW w:w="155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EGLN1</w:t>
            </w:r>
          </w:p>
        </w:tc>
        <w:tc>
          <w:tcPr>
            <w:tcW w:w="6790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egl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nine homolog 1 (C.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elegans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)</w:t>
            </w:r>
          </w:p>
        </w:tc>
      </w:tr>
    </w:tbl>
    <w:p w:rsidR="00851AC1" w:rsidRPr="00226510" w:rsidRDefault="00851AC1" w:rsidP="00B44D7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851AC1" w:rsidRPr="00226510">
      <w:footerReference w:type="default" r:id="rId8"/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C07F5" w:rsidRDefault="006C07F5" w:rsidP="00B44D7C">
      <w:pPr>
        <w:spacing w:after="0" w:line="240" w:lineRule="auto"/>
      </w:pPr>
      <w:r>
        <w:separator/>
      </w:r>
    </w:p>
  </w:endnote>
  <w:endnote w:type="continuationSeparator" w:id="0">
    <w:p w:rsidR="006C07F5" w:rsidRDefault="006C07F5" w:rsidP="00B44D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CC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58377063"/>
      <w:docPartObj>
        <w:docPartGallery w:val="Page Numbers (Bottom of Page)"/>
        <w:docPartUnique/>
      </w:docPartObj>
    </w:sdtPr>
    <w:sdtEndPr/>
    <w:sdtContent>
      <w:p w:rsidR="008C1CA8" w:rsidRDefault="008C1CA8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E7189">
          <w:rPr>
            <w:noProof/>
          </w:rPr>
          <w:t>11</w:t>
        </w:r>
        <w:r>
          <w:fldChar w:fldCharType="end"/>
        </w:r>
      </w:p>
    </w:sdtContent>
  </w:sdt>
  <w:p w:rsidR="008C1CA8" w:rsidRDefault="008C1CA8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C07F5" w:rsidRDefault="006C07F5" w:rsidP="00B44D7C">
      <w:pPr>
        <w:spacing w:after="0" w:line="240" w:lineRule="auto"/>
      </w:pPr>
      <w:r>
        <w:separator/>
      </w:r>
    </w:p>
  </w:footnote>
  <w:footnote w:type="continuationSeparator" w:id="0">
    <w:p w:rsidR="006C07F5" w:rsidRDefault="006C07F5" w:rsidP="00B44D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1"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5CF1"/>
    <w:rsid w:val="000F276B"/>
    <w:rsid w:val="00114342"/>
    <w:rsid w:val="001871A2"/>
    <w:rsid w:val="001C6E85"/>
    <w:rsid w:val="002127FA"/>
    <w:rsid w:val="00226510"/>
    <w:rsid w:val="00255A13"/>
    <w:rsid w:val="002B35FE"/>
    <w:rsid w:val="003901D8"/>
    <w:rsid w:val="003E00E1"/>
    <w:rsid w:val="003E756C"/>
    <w:rsid w:val="00401148"/>
    <w:rsid w:val="005442C7"/>
    <w:rsid w:val="00555451"/>
    <w:rsid w:val="006B299F"/>
    <w:rsid w:val="006C07F5"/>
    <w:rsid w:val="00752EFE"/>
    <w:rsid w:val="00782DDA"/>
    <w:rsid w:val="00796A7F"/>
    <w:rsid w:val="007A3EC9"/>
    <w:rsid w:val="007A6335"/>
    <w:rsid w:val="00851AC1"/>
    <w:rsid w:val="00867FAF"/>
    <w:rsid w:val="00885CF1"/>
    <w:rsid w:val="008C1CA8"/>
    <w:rsid w:val="008D048D"/>
    <w:rsid w:val="008E7189"/>
    <w:rsid w:val="00972E4C"/>
    <w:rsid w:val="009E2EDE"/>
    <w:rsid w:val="00AB644E"/>
    <w:rsid w:val="00B22E2D"/>
    <w:rsid w:val="00B44D7C"/>
    <w:rsid w:val="00B91344"/>
    <w:rsid w:val="00BA7D66"/>
    <w:rsid w:val="00BE12F0"/>
    <w:rsid w:val="00C416F4"/>
    <w:rsid w:val="00CB776A"/>
    <w:rsid w:val="00D17851"/>
    <w:rsid w:val="00D340DF"/>
    <w:rsid w:val="00D607B6"/>
    <w:rsid w:val="00D720D8"/>
    <w:rsid w:val="00DA5B1A"/>
    <w:rsid w:val="00E00ADF"/>
    <w:rsid w:val="00E04506"/>
    <w:rsid w:val="00E256E4"/>
    <w:rsid w:val="00ED3041"/>
    <w:rsid w:val="00F84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4D7C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4">
    <w:name w:val="Верхний колонтитул Знак"/>
    <w:basedOn w:val="a0"/>
    <w:link w:val="a3"/>
    <w:uiPriority w:val="99"/>
    <w:rsid w:val="00B44D7C"/>
  </w:style>
  <w:style w:type="paragraph" w:styleId="a5">
    <w:name w:val="footer"/>
    <w:basedOn w:val="a"/>
    <w:link w:val="a6"/>
    <w:uiPriority w:val="99"/>
    <w:unhideWhenUsed/>
    <w:rsid w:val="00B44D7C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6">
    <w:name w:val="Нижний колонтитул Знак"/>
    <w:basedOn w:val="a0"/>
    <w:link w:val="a5"/>
    <w:uiPriority w:val="99"/>
    <w:rsid w:val="00B44D7C"/>
  </w:style>
  <w:style w:type="table" w:styleId="a7">
    <w:name w:val="Table Grid"/>
    <w:basedOn w:val="a1"/>
    <w:uiPriority w:val="59"/>
    <w:rsid w:val="00B44D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851AC1"/>
    <w:rPr>
      <w:color w:val="0000FF"/>
      <w:u w:val="single"/>
    </w:rPr>
  </w:style>
  <w:style w:type="character" w:styleId="a9">
    <w:name w:val="FollowedHyperlink"/>
    <w:basedOn w:val="a0"/>
    <w:uiPriority w:val="99"/>
    <w:semiHidden/>
    <w:unhideWhenUsed/>
    <w:rsid w:val="00851AC1"/>
    <w:rPr>
      <w:color w:val="800080"/>
      <w:u w:val="single"/>
    </w:rPr>
  </w:style>
  <w:style w:type="paragraph" w:customStyle="1" w:styleId="xl65">
    <w:name w:val="xl65"/>
    <w:basedOn w:val="a"/>
    <w:rsid w:val="00851A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ru-RU"/>
    </w:rPr>
  </w:style>
  <w:style w:type="paragraph" w:customStyle="1" w:styleId="xl66">
    <w:name w:val="xl66"/>
    <w:basedOn w:val="a"/>
    <w:rsid w:val="00851A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67">
    <w:name w:val="xl67"/>
    <w:basedOn w:val="a"/>
    <w:rsid w:val="00851A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69">
    <w:name w:val="xl69"/>
    <w:basedOn w:val="a"/>
    <w:rsid w:val="00851A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70">
    <w:name w:val="xl70"/>
    <w:basedOn w:val="a"/>
    <w:rsid w:val="00851AC1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71">
    <w:name w:val="xl71"/>
    <w:basedOn w:val="a"/>
    <w:rsid w:val="00851A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72">
    <w:name w:val="xl72"/>
    <w:basedOn w:val="a"/>
    <w:rsid w:val="00851A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ru-RU"/>
    </w:rPr>
  </w:style>
  <w:style w:type="paragraph" w:customStyle="1" w:styleId="xl73">
    <w:name w:val="xl73"/>
    <w:basedOn w:val="a"/>
    <w:rsid w:val="00851A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ru-RU"/>
    </w:rPr>
  </w:style>
  <w:style w:type="paragraph" w:customStyle="1" w:styleId="xl74">
    <w:name w:val="xl74"/>
    <w:basedOn w:val="a"/>
    <w:rsid w:val="00851A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ru-RU"/>
    </w:rPr>
  </w:style>
  <w:style w:type="paragraph" w:customStyle="1" w:styleId="xl75">
    <w:name w:val="xl75"/>
    <w:basedOn w:val="a"/>
    <w:rsid w:val="00851A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ru-RU"/>
    </w:rPr>
  </w:style>
  <w:style w:type="paragraph" w:customStyle="1" w:styleId="xl68">
    <w:name w:val="xl68"/>
    <w:basedOn w:val="a"/>
    <w:rsid w:val="00851A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styleId="aa">
    <w:name w:val="Balloon Text"/>
    <w:basedOn w:val="a"/>
    <w:link w:val="ab"/>
    <w:uiPriority w:val="99"/>
    <w:semiHidden/>
    <w:unhideWhenUsed/>
    <w:rsid w:val="00796A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b">
    <w:name w:val="Текст выноски Знак"/>
    <w:basedOn w:val="a0"/>
    <w:link w:val="aa"/>
    <w:uiPriority w:val="99"/>
    <w:semiHidden/>
    <w:rsid w:val="00796A7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4D7C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4">
    <w:name w:val="Верхний колонтитул Знак"/>
    <w:basedOn w:val="a0"/>
    <w:link w:val="a3"/>
    <w:uiPriority w:val="99"/>
    <w:rsid w:val="00B44D7C"/>
  </w:style>
  <w:style w:type="paragraph" w:styleId="a5">
    <w:name w:val="footer"/>
    <w:basedOn w:val="a"/>
    <w:link w:val="a6"/>
    <w:uiPriority w:val="99"/>
    <w:unhideWhenUsed/>
    <w:rsid w:val="00B44D7C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6">
    <w:name w:val="Нижний колонтитул Знак"/>
    <w:basedOn w:val="a0"/>
    <w:link w:val="a5"/>
    <w:uiPriority w:val="99"/>
    <w:rsid w:val="00B44D7C"/>
  </w:style>
  <w:style w:type="table" w:styleId="a7">
    <w:name w:val="Table Grid"/>
    <w:basedOn w:val="a1"/>
    <w:uiPriority w:val="59"/>
    <w:rsid w:val="00B44D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851AC1"/>
    <w:rPr>
      <w:color w:val="0000FF"/>
      <w:u w:val="single"/>
    </w:rPr>
  </w:style>
  <w:style w:type="character" w:styleId="a9">
    <w:name w:val="FollowedHyperlink"/>
    <w:basedOn w:val="a0"/>
    <w:uiPriority w:val="99"/>
    <w:semiHidden/>
    <w:unhideWhenUsed/>
    <w:rsid w:val="00851AC1"/>
    <w:rPr>
      <w:color w:val="800080"/>
      <w:u w:val="single"/>
    </w:rPr>
  </w:style>
  <w:style w:type="paragraph" w:customStyle="1" w:styleId="xl65">
    <w:name w:val="xl65"/>
    <w:basedOn w:val="a"/>
    <w:rsid w:val="00851A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ru-RU"/>
    </w:rPr>
  </w:style>
  <w:style w:type="paragraph" w:customStyle="1" w:styleId="xl66">
    <w:name w:val="xl66"/>
    <w:basedOn w:val="a"/>
    <w:rsid w:val="00851A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67">
    <w:name w:val="xl67"/>
    <w:basedOn w:val="a"/>
    <w:rsid w:val="00851A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69">
    <w:name w:val="xl69"/>
    <w:basedOn w:val="a"/>
    <w:rsid w:val="00851A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70">
    <w:name w:val="xl70"/>
    <w:basedOn w:val="a"/>
    <w:rsid w:val="00851AC1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71">
    <w:name w:val="xl71"/>
    <w:basedOn w:val="a"/>
    <w:rsid w:val="00851A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72">
    <w:name w:val="xl72"/>
    <w:basedOn w:val="a"/>
    <w:rsid w:val="00851A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ru-RU"/>
    </w:rPr>
  </w:style>
  <w:style w:type="paragraph" w:customStyle="1" w:styleId="xl73">
    <w:name w:val="xl73"/>
    <w:basedOn w:val="a"/>
    <w:rsid w:val="00851A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ru-RU"/>
    </w:rPr>
  </w:style>
  <w:style w:type="paragraph" w:customStyle="1" w:styleId="xl74">
    <w:name w:val="xl74"/>
    <w:basedOn w:val="a"/>
    <w:rsid w:val="00851A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ru-RU"/>
    </w:rPr>
  </w:style>
  <w:style w:type="paragraph" w:customStyle="1" w:styleId="xl75">
    <w:name w:val="xl75"/>
    <w:basedOn w:val="a"/>
    <w:rsid w:val="00851A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ru-RU"/>
    </w:rPr>
  </w:style>
  <w:style w:type="paragraph" w:customStyle="1" w:styleId="xl68">
    <w:name w:val="xl68"/>
    <w:basedOn w:val="a"/>
    <w:rsid w:val="00851A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styleId="aa">
    <w:name w:val="Balloon Text"/>
    <w:basedOn w:val="a"/>
    <w:link w:val="ab"/>
    <w:uiPriority w:val="99"/>
    <w:semiHidden/>
    <w:unhideWhenUsed/>
    <w:rsid w:val="00796A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b">
    <w:name w:val="Текст выноски Знак"/>
    <w:basedOn w:val="a0"/>
    <w:link w:val="aa"/>
    <w:uiPriority w:val="99"/>
    <w:semiHidden/>
    <w:rsid w:val="00796A7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F904A28-3072-445F-A5D9-3CEC860C0B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11</Pages>
  <Words>2876</Words>
  <Characters>16396</Characters>
  <Application>Microsoft Office Word</Application>
  <DocSecurity>0</DocSecurity>
  <Lines>136</Lines>
  <Paragraphs>38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medgenetics</Company>
  <LinksUpToDate>false</LinksUpToDate>
  <CharactersWithSpaces>19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5</cp:revision>
  <dcterms:created xsi:type="dcterms:W3CDTF">2014-07-04T06:57:00Z</dcterms:created>
  <dcterms:modified xsi:type="dcterms:W3CDTF">2014-10-29T04:18:00Z</dcterms:modified>
</cp:coreProperties>
</file>